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DA4C0A" w14:textId="46D178C3" w:rsidR="005034B2" w:rsidRPr="002D6045" w:rsidRDefault="005034B2" w:rsidP="005034B2">
      <w:r w:rsidRPr="00EA322C">
        <w:rPr>
          <w:b/>
          <w:bCs/>
        </w:rPr>
        <w:t>S</w:t>
      </w:r>
      <w:r w:rsidR="005E4323">
        <w:rPr>
          <w:b/>
          <w:bCs/>
        </w:rPr>
        <w:t>4</w:t>
      </w:r>
      <w:bookmarkStart w:id="0" w:name="_GoBack"/>
      <w:bookmarkEnd w:id="0"/>
      <w:r w:rsidRPr="00AE36C3">
        <w:rPr>
          <w:b/>
          <w:bCs/>
        </w:rPr>
        <w:t xml:space="preserve"> </w:t>
      </w:r>
      <w:r>
        <w:rPr>
          <w:b/>
          <w:bCs/>
        </w:rPr>
        <w:t>T</w:t>
      </w:r>
      <w:r w:rsidRPr="00EA322C">
        <w:rPr>
          <w:b/>
          <w:bCs/>
        </w:rPr>
        <w:t>able.</w:t>
      </w:r>
      <w:r>
        <w:t xml:space="preserve"> </w:t>
      </w:r>
      <w:bookmarkStart w:id="1" w:name="_Hlk94005076"/>
      <w:r w:rsidRPr="00453F31">
        <w:rPr>
          <w:b/>
          <w:bCs/>
        </w:rPr>
        <w:t>Combination Drug Sub-analysis: Patient and Index Prescription Characteristics Associated with First-year Chronic Use</w:t>
      </w:r>
      <w:r w:rsidR="00453F31">
        <w:rPr>
          <w:b/>
          <w:bCs/>
        </w:rPr>
        <w:t>.</w:t>
      </w:r>
    </w:p>
    <w:bookmarkEnd w:id="1"/>
    <w:p w14:paraId="4FA3DE78" w14:textId="77777777" w:rsidR="005034B2" w:rsidRDefault="005034B2" w:rsidP="005034B2"/>
    <w:tbl>
      <w:tblPr>
        <w:tblW w:w="10500" w:type="dxa"/>
        <w:tblLook w:val="04A0" w:firstRow="1" w:lastRow="0" w:firstColumn="1" w:lastColumn="0" w:noHBand="0" w:noVBand="1"/>
      </w:tblPr>
      <w:tblGrid>
        <w:gridCol w:w="3380"/>
        <w:gridCol w:w="1300"/>
        <w:gridCol w:w="1520"/>
        <w:gridCol w:w="1260"/>
        <w:gridCol w:w="2080"/>
        <w:gridCol w:w="960"/>
      </w:tblGrid>
      <w:tr w:rsidR="00453F31" w:rsidRPr="00453F31" w14:paraId="14DA27D0" w14:textId="77777777" w:rsidTr="00CA6100">
        <w:trPr>
          <w:trHeight w:val="765"/>
        </w:trPr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A7C55" w14:textId="77777777" w:rsidR="005034B2" w:rsidRPr="00453F31" w:rsidRDefault="005034B2" w:rsidP="00CA6100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0A172" w14:textId="77777777" w:rsidR="005034B2" w:rsidRPr="00453F31" w:rsidRDefault="005034B2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o Chronic Use (n = 466,129)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E60B8" w14:textId="77777777" w:rsidR="005034B2" w:rsidRPr="00453F31" w:rsidRDefault="005034B2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Chronic Use </w:t>
            </w:r>
            <w:r w:rsidRPr="00453F3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br/>
              <w:t>(n = 12,004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11F33" w14:textId="77777777" w:rsidR="005034B2" w:rsidRPr="00453F31" w:rsidRDefault="005034B2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Chronic Use Row % </w:t>
            </w:r>
            <w:r w:rsidRPr="00453F3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br/>
              <w:t>(2.5%)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6D5BF" w14:textId="77777777" w:rsidR="005034B2" w:rsidRPr="00453F31" w:rsidRDefault="005034B2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djusted Odds Ratio (95% Confidence Interval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2E1B9" w14:textId="77777777" w:rsidR="005034B2" w:rsidRPr="00453F31" w:rsidRDefault="005034B2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453F3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453F31" w:rsidRPr="00453F31" w14:paraId="49378A77" w14:textId="77777777" w:rsidTr="00CA6100">
        <w:trPr>
          <w:trHeight w:val="27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1036137C" w14:textId="77777777" w:rsidR="005034B2" w:rsidRPr="00453F31" w:rsidRDefault="005034B2" w:rsidP="00CA6100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ndex Prescription Dru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5962303" w14:textId="77777777" w:rsidR="005034B2" w:rsidRPr="00453F31" w:rsidRDefault="005034B2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BC9EEF2" w14:textId="77777777" w:rsidR="005034B2" w:rsidRPr="00453F31" w:rsidRDefault="005034B2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CE0B758" w14:textId="77777777" w:rsidR="005034B2" w:rsidRPr="00453F31" w:rsidRDefault="005034B2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3E68782" w14:textId="77777777" w:rsidR="005034B2" w:rsidRPr="00453F31" w:rsidRDefault="005034B2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DE94638" w14:textId="77777777" w:rsidR="005034B2" w:rsidRPr="00453F31" w:rsidRDefault="005034B2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</w:tr>
      <w:tr w:rsidR="00453F31" w:rsidRPr="00453F31" w14:paraId="4082FE70" w14:textId="77777777" w:rsidTr="00CA6100">
        <w:trPr>
          <w:trHeight w:val="27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C7D2F1" w14:textId="77777777" w:rsidR="005034B2" w:rsidRPr="00453F31" w:rsidRDefault="005034B2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ydrocodone-Acetaminophen S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F44DFA" w14:textId="77777777" w:rsidR="005034B2" w:rsidRPr="00453F31" w:rsidRDefault="005034B2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312,66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60555A" w14:textId="77777777" w:rsidR="005034B2" w:rsidRPr="00453F31" w:rsidRDefault="005034B2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7,27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B715F8" w14:textId="77777777" w:rsidR="005034B2" w:rsidRPr="00453F31" w:rsidRDefault="005034B2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2.2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28E62" w14:textId="77777777" w:rsidR="005034B2" w:rsidRPr="00453F31" w:rsidRDefault="005034B2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CFD6D" w14:textId="77777777" w:rsidR="005034B2" w:rsidRPr="00453F31" w:rsidRDefault="005034B2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</w:tr>
      <w:tr w:rsidR="00453F31" w:rsidRPr="00453F31" w14:paraId="6CCADCCB" w14:textId="77777777" w:rsidTr="00CA6100">
        <w:trPr>
          <w:trHeight w:val="27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67DF3B" w14:textId="77777777" w:rsidR="005034B2" w:rsidRPr="00453F31" w:rsidRDefault="005034B2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xycodone-Acetaminophen S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EBE4C1" w14:textId="77777777" w:rsidR="005034B2" w:rsidRPr="00453F31" w:rsidRDefault="005034B2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73,98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B37F93" w14:textId="77777777" w:rsidR="005034B2" w:rsidRPr="00453F31" w:rsidRDefault="005034B2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1,8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3224D6" w14:textId="77777777" w:rsidR="005034B2" w:rsidRPr="00453F31" w:rsidRDefault="005034B2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2.4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BF817" w14:textId="53266595" w:rsidR="005034B2" w:rsidRPr="00453F31" w:rsidRDefault="005034B2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0.88 (0.8</w:t>
            </w:r>
            <w:r w:rsidR="00D4755E">
              <w:rPr>
                <w:rFonts w:ascii="Arial" w:eastAsia="Times New Roman" w:hAnsi="Arial" w:cs="Arial"/>
                <w:sz w:val="20"/>
                <w:szCs w:val="20"/>
              </w:rPr>
              <w:t>3</w:t>
            </w: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-0.9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955BC" w14:textId="77777777" w:rsidR="005034B2" w:rsidRPr="00453F31" w:rsidRDefault="005034B2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453F31" w:rsidRPr="00453F31" w14:paraId="19F5B8E4" w14:textId="77777777" w:rsidTr="00CA6100">
        <w:trPr>
          <w:trHeight w:val="27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854D3C" w14:textId="77777777" w:rsidR="005034B2" w:rsidRPr="00453F31" w:rsidRDefault="005034B2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xycodone Monotherapy S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F0C971" w14:textId="77777777" w:rsidR="005034B2" w:rsidRPr="00453F31" w:rsidRDefault="005034B2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79,47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6CDB4D" w14:textId="77777777" w:rsidR="005034B2" w:rsidRPr="00453F31" w:rsidRDefault="005034B2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2,9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25FE5A" w14:textId="77777777" w:rsidR="005034B2" w:rsidRPr="00453F31" w:rsidRDefault="005034B2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3.5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9B9352" w14:textId="71769743" w:rsidR="005034B2" w:rsidRPr="00453F31" w:rsidRDefault="005034B2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1.06 (</w:t>
            </w:r>
            <w:r w:rsidR="00D4755E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0-1.1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F7559" w14:textId="77777777" w:rsidR="005034B2" w:rsidRPr="00453F31" w:rsidRDefault="005034B2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0.055</w:t>
            </w:r>
          </w:p>
        </w:tc>
      </w:tr>
      <w:tr w:rsidR="00453F31" w:rsidRPr="00453F31" w14:paraId="53F64E8E" w14:textId="77777777" w:rsidTr="00CA6100">
        <w:trPr>
          <w:trHeight w:val="27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02C2C957" w14:textId="77777777" w:rsidR="005034B2" w:rsidRPr="00453F31" w:rsidRDefault="005034B2" w:rsidP="00CA6100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Age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05B2BF2A" w14:textId="77777777" w:rsidR="005034B2" w:rsidRPr="00453F31" w:rsidRDefault="005034B2" w:rsidP="00CA6100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55C5659" w14:textId="77777777" w:rsidR="005034B2" w:rsidRPr="00453F31" w:rsidRDefault="005034B2" w:rsidP="00CA6100">
            <w:pPr>
              <w:spacing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453F31">
              <w:rPr>
                <w:rFonts w:ascii="Courier New" w:eastAsia="Times New Roman" w:hAnsi="Courier New" w:cs="Courier New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269659F" w14:textId="77777777" w:rsidR="005034B2" w:rsidRPr="00453F31" w:rsidRDefault="005034B2" w:rsidP="00CA6100">
            <w:pPr>
              <w:spacing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453F31">
              <w:rPr>
                <w:rFonts w:ascii="Courier New" w:eastAsia="Times New Roman" w:hAnsi="Courier New" w:cs="Courier New"/>
                <w:sz w:val="20"/>
                <w:szCs w:val="20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06C526E" w14:textId="77777777" w:rsidR="005034B2" w:rsidRPr="00453F31" w:rsidRDefault="005034B2" w:rsidP="00CA6100">
            <w:pPr>
              <w:spacing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453F31">
              <w:rPr>
                <w:rFonts w:ascii="Courier New" w:eastAsia="Times New Roman" w:hAnsi="Courier New" w:cs="Courier New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6A2F0A2" w14:textId="77777777" w:rsidR="005034B2" w:rsidRPr="00453F31" w:rsidRDefault="005034B2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53F31" w:rsidRPr="00453F31" w14:paraId="3565D971" w14:textId="77777777" w:rsidTr="00CA6100">
        <w:trPr>
          <w:trHeight w:val="27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307BA9" w14:textId="77777777" w:rsidR="005034B2" w:rsidRPr="00453F31" w:rsidRDefault="005034B2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8-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04CAEC" w14:textId="77777777" w:rsidR="005034B2" w:rsidRPr="00453F31" w:rsidRDefault="005034B2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60,98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E9B959" w14:textId="77777777" w:rsidR="005034B2" w:rsidRPr="00453F31" w:rsidRDefault="005034B2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5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783750" w14:textId="77777777" w:rsidR="005034B2" w:rsidRPr="00453F31" w:rsidRDefault="005034B2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0.8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EE9CD" w14:textId="77777777" w:rsidR="005034B2" w:rsidRPr="00453F31" w:rsidRDefault="005034B2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C5356" w14:textId="77777777" w:rsidR="005034B2" w:rsidRPr="00453F31" w:rsidRDefault="005034B2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</w:tr>
      <w:tr w:rsidR="00453F31" w:rsidRPr="00453F31" w14:paraId="717C730C" w14:textId="77777777" w:rsidTr="00CA6100">
        <w:trPr>
          <w:trHeight w:val="27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539DAB" w14:textId="77777777" w:rsidR="005034B2" w:rsidRPr="00453F31" w:rsidRDefault="005034B2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5-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D465E3" w14:textId="77777777" w:rsidR="005034B2" w:rsidRPr="00453F31" w:rsidRDefault="005034B2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98,08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559B38" w14:textId="77777777" w:rsidR="005034B2" w:rsidRPr="00453F31" w:rsidRDefault="005034B2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1,5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308073" w14:textId="77777777" w:rsidR="005034B2" w:rsidRPr="00453F31" w:rsidRDefault="005034B2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1.5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C6BBB" w14:textId="1E82B809" w:rsidR="005034B2" w:rsidRPr="00453F31" w:rsidRDefault="005034B2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1.74 (1.57-1.9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DC85E" w14:textId="77777777" w:rsidR="005034B2" w:rsidRPr="00453F31" w:rsidRDefault="005034B2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&lt;.0001</w:t>
            </w:r>
          </w:p>
        </w:tc>
      </w:tr>
      <w:tr w:rsidR="00453F31" w:rsidRPr="00453F31" w14:paraId="5AC5F7FA" w14:textId="77777777" w:rsidTr="00CA6100">
        <w:trPr>
          <w:trHeight w:val="27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567657" w14:textId="77777777" w:rsidR="005034B2" w:rsidRPr="00453F31" w:rsidRDefault="005034B2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5-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06BF7F" w14:textId="77777777" w:rsidR="005034B2" w:rsidRPr="00453F31" w:rsidRDefault="005034B2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81,86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ED4773" w14:textId="77777777" w:rsidR="005034B2" w:rsidRPr="00453F31" w:rsidRDefault="005034B2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1,9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DAD839" w14:textId="77777777" w:rsidR="005034B2" w:rsidRPr="00453F31" w:rsidRDefault="005034B2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2.2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5ED8F" w14:textId="7347A49B" w:rsidR="005034B2" w:rsidRPr="00453F31" w:rsidRDefault="005034B2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2.64 (2.3</w:t>
            </w:r>
            <w:r w:rsidR="00D4755E">
              <w:rPr>
                <w:rFonts w:ascii="Arial" w:eastAsia="Times New Roman" w:hAnsi="Arial" w:cs="Arial"/>
                <w:sz w:val="20"/>
                <w:szCs w:val="20"/>
              </w:rPr>
              <w:t>9</w:t>
            </w: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-2.9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73B2D" w14:textId="77777777" w:rsidR="005034B2" w:rsidRPr="00453F31" w:rsidRDefault="005034B2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&lt;.0001</w:t>
            </w:r>
          </w:p>
        </w:tc>
      </w:tr>
      <w:tr w:rsidR="00453F31" w:rsidRPr="00453F31" w14:paraId="383A23B1" w14:textId="77777777" w:rsidTr="00CA6100">
        <w:trPr>
          <w:trHeight w:val="27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C7085C" w14:textId="77777777" w:rsidR="005034B2" w:rsidRPr="00453F31" w:rsidRDefault="005034B2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45-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98A9C2" w14:textId="77777777" w:rsidR="005034B2" w:rsidRPr="00453F31" w:rsidRDefault="005034B2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79,59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B54686" w14:textId="77777777" w:rsidR="005034B2" w:rsidRPr="00453F31" w:rsidRDefault="005034B2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2,54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5F74B9" w14:textId="77777777" w:rsidR="005034B2" w:rsidRPr="00453F31" w:rsidRDefault="005034B2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3.1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DA237" w14:textId="453B3167" w:rsidR="005034B2" w:rsidRPr="00453F31" w:rsidRDefault="005034B2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3.47 (3.14-3.8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4FCFC" w14:textId="77777777" w:rsidR="005034B2" w:rsidRPr="00453F31" w:rsidRDefault="005034B2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&lt;.0001</w:t>
            </w:r>
          </w:p>
        </w:tc>
      </w:tr>
      <w:tr w:rsidR="00453F31" w:rsidRPr="00453F31" w14:paraId="2D53C95F" w14:textId="77777777" w:rsidTr="00CA6100">
        <w:trPr>
          <w:trHeight w:val="27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781678" w14:textId="77777777" w:rsidR="005034B2" w:rsidRPr="00453F31" w:rsidRDefault="005034B2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55-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02B2E9" w14:textId="77777777" w:rsidR="005034B2" w:rsidRPr="00453F31" w:rsidRDefault="005034B2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78,92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969320" w14:textId="77777777" w:rsidR="005034B2" w:rsidRPr="00453F31" w:rsidRDefault="005034B2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2,85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96FD7B" w14:textId="77777777" w:rsidR="005034B2" w:rsidRPr="00453F31" w:rsidRDefault="005034B2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3.4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71CC4" w14:textId="42E58A27" w:rsidR="005034B2" w:rsidRPr="00453F31" w:rsidRDefault="005034B2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3.84 (3.47-4.2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7772D" w14:textId="77777777" w:rsidR="005034B2" w:rsidRPr="00453F31" w:rsidRDefault="005034B2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&lt;.0001</w:t>
            </w:r>
          </w:p>
        </w:tc>
      </w:tr>
      <w:tr w:rsidR="00453F31" w:rsidRPr="00453F31" w14:paraId="4380C168" w14:textId="77777777" w:rsidTr="00CA6100">
        <w:trPr>
          <w:trHeight w:val="27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611B0E" w14:textId="77777777" w:rsidR="005034B2" w:rsidRPr="00453F31" w:rsidRDefault="005034B2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65-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579DE2" w14:textId="77777777" w:rsidR="005034B2" w:rsidRPr="00453F31" w:rsidRDefault="005034B2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42,45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50D0FA" w14:textId="77777777" w:rsidR="005034B2" w:rsidRPr="00453F31" w:rsidRDefault="005034B2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1,49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6DEA8C" w14:textId="77777777" w:rsidR="005034B2" w:rsidRPr="00453F31" w:rsidRDefault="005034B2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3.4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BF400" w14:textId="0766365A" w:rsidR="005034B2" w:rsidRPr="00453F31" w:rsidRDefault="005034B2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3.</w:t>
            </w:r>
            <w:r w:rsidR="00BF1BF7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0 (2.7</w:t>
            </w:r>
            <w:r w:rsidR="00D4755E">
              <w:rPr>
                <w:rFonts w:ascii="Arial" w:eastAsia="Times New Roman" w:hAnsi="Arial" w:cs="Arial"/>
                <w:sz w:val="20"/>
                <w:szCs w:val="20"/>
              </w:rPr>
              <w:t>3</w:t>
            </w: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-3.5</w:t>
            </w:r>
            <w:r w:rsidR="00D4755E"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C5048" w14:textId="77777777" w:rsidR="005034B2" w:rsidRPr="00453F31" w:rsidRDefault="005034B2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&lt;.0001</w:t>
            </w:r>
          </w:p>
        </w:tc>
      </w:tr>
      <w:tr w:rsidR="00453F31" w:rsidRPr="00453F31" w14:paraId="63AA0BDE" w14:textId="77777777" w:rsidTr="00CA6100">
        <w:trPr>
          <w:trHeight w:val="27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88984F" w14:textId="77777777" w:rsidR="005034B2" w:rsidRPr="00453F31" w:rsidRDefault="005034B2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75+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47ED42" w14:textId="77777777" w:rsidR="005034B2" w:rsidRPr="00453F31" w:rsidRDefault="005034B2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24,22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65DFA9" w14:textId="77777777" w:rsidR="005034B2" w:rsidRPr="00453F31" w:rsidRDefault="005034B2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1,17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421257" w14:textId="77777777" w:rsidR="005034B2" w:rsidRPr="00453F31" w:rsidRDefault="005034B2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4.6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65312" w14:textId="259CC1E3" w:rsidR="005034B2" w:rsidRPr="00453F31" w:rsidRDefault="005034B2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3.3</w:t>
            </w:r>
            <w:r w:rsidR="00BF1BF7"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 w:rsidRPr="00453F31">
              <w:rPr>
                <w:rFonts w:ascii="Arial" w:eastAsia="Times New Roman" w:hAnsi="Arial" w:cs="Arial"/>
                <w:sz w:val="20"/>
                <w:szCs w:val="20"/>
              </w:rPr>
              <w:t xml:space="preserve"> (2.9</w:t>
            </w:r>
            <w:r w:rsidR="00D4755E">
              <w:rPr>
                <w:rFonts w:ascii="Arial" w:eastAsia="Times New Roman" w:hAnsi="Arial" w:cs="Arial"/>
                <w:sz w:val="20"/>
                <w:szCs w:val="20"/>
              </w:rPr>
              <w:t>3</w:t>
            </w: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-3.8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DAD9C" w14:textId="77777777" w:rsidR="005034B2" w:rsidRPr="00453F31" w:rsidRDefault="005034B2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&lt;.0001</w:t>
            </w:r>
          </w:p>
        </w:tc>
      </w:tr>
      <w:tr w:rsidR="00453F31" w:rsidRPr="00453F31" w14:paraId="572A4DFF" w14:textId="77777777" w:rsidTr="00CA6100">
        <w:trPr>
          <w:trHeight w:val="27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0D962775" w14:textId="77777777" w:rsidR="005034B2" w:rsidRPr="00453F31" w:rsidRDefault="005034B2" w:rsidP="00CA6100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47464E1" w14:textId="77777777" w:rsidR="005034B2" w:rsidRPr="00453F31" w:rsidRDefault="005034B2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04F007B" w14:textId="77777777" w:rsidR="005034B2" w:rsidRPr="00453F31" w:rsidRDefault="005034B2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1D22202" w14:textId="77777777" w:rsidR="005034B2" w:rsidRPr="00453F31" w:rsidRDefault="005034B2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56F90D3" w14:textId="77777777" w:rsidR="005034B2" w:rsidRPr="00453F31" w:rsidRDefault="005034B2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413D049" w14:textId="77777777" w:rsidR="005034B2" w:rsidRPr="00453F31" w:rsidRDefault="005034B2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53F31" w:rsidRPr="00453F31" w14:paraId="1B3186A5" w14:textId="77777777" w:rsidTr="00CA6100">
        <w:trPr>
          <w:trHeight w:val="27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FF0270" w14:textId="77777777" w:rsidR="005034B2" w:rsidRPr="00453F31" w:rsidRDefault="005034B2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0D2B26" w14:textId="77777777" w:rsidR="005034B2" w:rsidRPr="00453F31" w:rsidRDefault="005034B2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260,38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3D2DF1" w14:textId="77777777" w:rsidR="005034B2" w:rsidRPr="00453F31" w:rsidRDefault="005034B2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6,45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1847ED" w14:textId="77777777" w:rsidR="005034B2" w:rsidRPr="00453F31" w:rsidRDefault="005034B2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2.4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C0C9D" w14:textId="1BB311F7" w:rsidR="005034B2" w:rsidRPr="00453F31" w:rsidRDefault="005034B2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  <w:r w:rsidR="00BF1BF7">
              <w:rPr>
                <w:rFonts w:ascii="Arial" w:eastAsia="Times New Roman" w:hAnsi="Arial" w:cs="Arial"/>
                <w:sz w:val="20"/>
                <w:szCs w:val="20"/>
              </w:rPr>
              <w:t>6</w:t>
            </w:r>
            <w:r w:rsidRPr="00453F31">
              <w:rPr>
                <w:rFonts w:ascii="Arial" w:eastAsia="Times New Roman" w:hAnsi="Arial" w:cs="Arial"/>
                <w:sz w:val="20"/>
                <w:szCs w:val="20"/>
              </w:rPr>
              <w:t xml:space="preserve"> (0.92-</w:t>
            </w:r>
            <w:r w:rsidR="00D4755E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CC1C0" w14:textId="77777777" w:rsidR="005034B2" w:rsidRPr="00453F31" w:rsidRDefault="005034B2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0.026</w:t>
            </w:r>
          </w:p>
        </w:tc>
      </w:tr>
      <w:tr w:rsidR="00453F31" w:rsidRPr="00453F31" w14:paraId="3AE75033" w14:textId="77777777" w:rsidTr="00CA6100">
        <w:trPr>
          <w:trHeight w:val="27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071BA4" w14:textId="77777777" w:rsidR="005034B2" w:rsidRPr="00453F31" w:rsidRDefault="005034B2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BC4927" w14:textId="77777777" w:rsidR="005034B2" w:rsidRPr="00453F31" w:rsidRDefault="005034B2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205,74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4F508E" w14:textId="77777777" w:rsidR="005034B2" w:rsidRPr="00453F31" w:rsidRDefault="005034B2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5,55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D24D4D" w14:textId="77777777" w:rsidR="005034B2" w:rsidRPr="00453F31" w:rsidRDefault="005034B2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2.6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C443B" w14:textId="77777777" w:rsidR="005034B2" w:rsidRPr="00453F31" w:rsidRDefault="005034B2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293A7" w14:textId="77777777" w:rsidR="005034B2" w:rsidRPr="00453F31" w:rsidRDefault="005034B2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</w:tr>
      <w:tr w:rsidR="00453F31" w:rsidRPr="00453F31" w14:paraId="24148427" w14:textId="77777777" w:rsidTr="00CA6100">
        <w:trPr>
          <w:trHeight w:val="27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56FC88E5" w14:textId="77777777" w:rsidR="005034B2" w:rsidRPr="00453F31" w:rsidRDefault="005034B2" w:rsidP="00CA6100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ace/Ethnicit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11CA743" w14:textId="77777777" w:rsidR="005034B2" w:rsidRPr="00453F31" w:rsidRDefault="005034B2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34988A9" w14:textId="77777777" w:rsidR="005034B2" w:rsidRPr="00453F31" w:rsidRDefault="005034B2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70C94A3" w14:textId="77777777" w:rsidR="005034B2" w:rsidRPr="00453F31" w:rsidRDefault="005034B2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8AEF181" w14:textId="77777777" w:rsidR="005034B2" w:rsidRPr="00453F31" w:rsidRDefault="005034B2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A73B5DB" w14:textId="77777777" w:rsidR="005034B2" w:rsidRPr="00453F31" w:rsidRDefault="005034B2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53F31" w:rsidRPr="00453F31" w14:paraId="1879AC8D" w14:textId="77777777" w:rsidTr="00CA6100">
        <w:trPr>
          <w:trHeight w:val="27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1E8DBB" w14:textId="77777777" w:rsidR="005034B2" w:rsidRPr="00453F31" w:rsidRDefault="005034B2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Whit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30164D" w14:textId="77777777" w:rsidR="005034B2" w:rsidRPr="00453F31" w:rsidRDefault="005034B2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341,08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D459DF" w14:textId="77777777" w:rsidR="005034B2" w:rsidRPr="00453F31" w:rsidRDefault="005034B2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9,46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8887F1" w14:textId="77777777" w:rsidR="005034B2" w:rsidRPr="00453F31" w:rsidRDefault="005034B2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2.7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410C6" w14:textId="77777777" w:rsidR="005034B2" w:rsidRPr="00453F31" w:rsidRDefault="005034B2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46F2B" w14:textId="77777777" w:rsidR="005034B2" w:rsidRPr="00453F31" w:rsidRDefault="005034B2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</w:tr>
      <w:tr w:rsidR="00453F31" w:rsidRPr="00453F31" w14:paraId="2453ABA2" w14:textId="77777777" w:rsidTr="00CA6100">
        <w:trPr>
          <w:trHeight w:val="27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DD4E3B" w14:textId="77777777" w:rsidR="005034B2" w:rsidRPr="00453F31" w:rsidRDefault="005034B2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Black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0ED8F7" w14:textId="77777777" w:rsidR="005034B2" w:rsidRPr="00453F31" w:rsidRDefault="005034B2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15,12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A66A06" w14:textId="77777777" w:rsidR="005034B2" w:rsidRPr="00453F31" w:rsidRDefault="005034B2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46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3E5069" w14:textId="77777777" w:rsidR="005034B2" w:rsidRPr="00453F31" w:rsidRDefault="005034B2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2.9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F72A9" w14:textId="1A625987" w:rsidR="005034B2" w:rsidRPr="00453F31" w:rsidRDefault="005034B2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1.17 (1.0</w:t>
            </w:r>
            <w:r w:rsidR="00D4755E">
              <w:rPr>
                <w:rFonts w:ascii="Arial" w:eastAsia="Times New Roman" w:hAnsi="Arial" w:cs="Arial"/>
                <w:sz w:val="20"/>
                <w:szCs w:val="20"/>
              </w:rPr>
              <w:t>6</w:t>
            </w: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-1.3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E7ED0" w14:textId="77777777" w:rsidR="005034B2" w:rsidRPr="00453F31" w:rsidRDefault="005034B2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0.003</w:t>
            </w:r>
          </w:p>
        </w:tc>
      </w:tr>
      <w:tr w:rsidR="00453F31" w:rsidRPr="00453F31" w14:paraId="111E3E76" w14:textId="77777777" w:rsidTr="00CA6100">
        <w:trPr>
          <w:trHeight w:val="27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EC36ED" w14:textId="77777777" w:rsidR="005034B2" w:rsidRPr="00453F31" w:rsidRDefault="005034B2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ispani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03EA1A" w14:textId="77777777" w:rsidR="005034B2" w:rsidRPr="00453F31" w:rsidRDefault="005034B2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43,84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38D6A5" w14:textId="77777777" w:rsidR="005034B2" w:rsidRPr="00453F31" w:rsidRDefault="005034B2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7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8F1A55" w14:textId="77777777" w:rsidR="005034B2" w:rsidRPr="00453F31" w:rsidRDefault="005034B2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1.5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21708" w14:textId="4A113E0C" w:rsidR="005034B2" w:rsidRPr="00453F31" w:rsidRDefault="005034B2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0.59 (0.54-0.6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A53D1" w14:textId="77777777" w:rsidR="005034B2" w:rsidRPr="00453F31" w:rsidRDefault="005034B2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&lt;.0001</w:t>
            </w:r>
          </w:p>
        </w:tc>
      </w:tr>
      <w:tr w:rsidR="00453F31" w:rsidRPr="00453F31" w14:paraId="5574AE98" w14:textId="77777777" w:rsidTr="00CA6100">
        <w:trPr>
          <w:trHeight w:val="27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4EFDEC" w14:textId="5DC16AA3" w:rsidR="005034B2" w:rsidRPr="00453F31" w:rsidRDefault="005034B2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sian</w:t>
            </w:r>
            <w:r w:rsidR="00453F3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</w:t>
            </w:r>
            <w:r w:rsidRPr="00453F3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acific Island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702466" w14:textId="77777777" w:rsidR="005034B2" w:rsidRPr="00453F31" w:rsidRDefault="005034B2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11,79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31127A" w14:textId="77777777" w:rsidR="005034B2" w:rsidRPr="00453F31" w:rsidRDefault="005034B2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1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9EBFB7" w14:textId="77777777" w:rsidR="005034B2" w:rsidRPr="00453F31" w:rsidRDefault="005034B2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0.9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DBC46" w14:textId="359DEBD4" w:rsidR="005034B2" w:rsidRPr="00453F31" w:rsidRDefault="005034B2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0.36 (0.</w:t>
            </w:r>
            <w:r w:rsidR="00D4755E">
              <w:rPr>
                <w:rFonts w:ascii="Arial" w:eastAsia="Times New Roman" w:hAnsi="Arial" w:cs="Arial"/>
                <w:sz w:val="20"/>
                <w:szCs w:val="20"/>
              </w:rPr>
              <w:t>30</w:t>
            </w: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-0.4</w:t>
            </w:r>
            <w:r w:rsidR="00D4755E"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CBFBD" w14:textId="77777777" w:rsidR="005034B2" w:rsidRPr="00453F31" w:rsidRDefault="005034B2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&lt;.0001</w:t>
            </w:r>
          </w:p>
        </w:tc>
      </w:tr>
      <w:tr w:rsidR="00453F31" w:rsidRPr="00453F31" w14:paraId="4331C5FE" w14:textId="77777777" w:rsidTr="00CA6100">
        <w:trPr>
          <w:trHeight w:val="27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5ADD80" w14:textId="77777777" w:rsidR="005034B2" w:rsidRPr="00453F31" w:rsidRDefault="005034B2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th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F06100" w14:textId="77777777" w:rsidR="005034B2" w:rsidRPr="00453F31" w:rsidRDefault="005034B2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7,10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C60D40" w14:textId="77777777" w:rsidR="005034B2" w:rsidRPr="00453F31" w:rsidRDefault="005034B2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2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F71855" w14:textId="77777777" w:rsidR="005034B2" w:rsidRPr="00453F31" w:rsidRDefault="005034B2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3.3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D44AD" w14:textId="3E891362" w:rsidR="005034B2" w:rsidRPr="00453F31" w:rsidRDefault="005034B2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1.11 (0.97-1.2</w:t>
            </w:r>
            <w:r w:rsidR="00D4755E">
              <w:rPr>
                <w:rFonts w:ascii="Arial" w:eastAsia="Times New Roman" w:hAnsi="Arial" w:cs="Arial"/>
                <w:sz w:val="20"/>
                <w:szCs w:val="20"/>
              </w:rPr>
              <w:t>8</w:t>
            </w: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08BD8" w14:textId="77777777" w:rsidR="005034B2" w:rsidRPr="00453F31" w:rsidRDefault="005034B2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0.138</w:t>
            </w:r>
          </w:p>
        </w:tc>
      </w:tr>
      <w:tr w:rsidR="00453F31" w:rsidRPr="00453F31" w14:paraId="7B15FCD0" w14:textId="77777777" w:rsidTr="00CA6100">
        <w:trPr>
          <w:trHeight w:val="27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858A05" w14:textId="77777777" w:rsidR="005034B2" w:rsidRPr="00453F31" w:rsidRDefault="005034B2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nknow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0CDF7A" w14:textId="77777777" w:rsidR="005034B2" w:rsidRPr="00453F31" w:rsidRDefault="005034B2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47,18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E5EFE3" w14:textId="77777777" w:rsidR="005034B2" w:rsidRPr="00453F31" w:rsidRDefault="005034B2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1,0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30A385" w14:textId="77777777" w:rsidR="005034B2" w:rsidRPr="00453F31" w:rsidRDefault="005034B2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2.1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DE6CE" w14:textId="3EB6A64B" w:rsidR="005034B2" w:rsidRPr="00453F31" w:rsidRDefault="005034B2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0.89 (0.8</w:t>
            </w:r>
            <w:r w:rsidR="00D4755E">
              <w:rPr>
                <w:rFonts w:ascii="Arial" w:eastAsia="Times New Roman" w:hAnsi="Arial" w:cs="Arial"/>
                <w:sz w:val="20"/>
                <w:szCs w:val="20"/>
              </w:rPr>
              <w:t>3</w:t>
            </w: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-0.9</w:t>
            </w:r>
            <w:r w:rsidR="00D4755E">
              <w:rPr>
                <w:rFonts w:ascii="Arial" w:eastAsia="Times New Roman" w:hAnsi="Arial" w:cs="Arial"/>
                <w:sz w:val="20"/>
                <w:szCs w:val="20"/>
              </w:rPr>
              <w:t>7</w:t>
            </w: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C3D3D" w14:textId="77777777" w:rsidR="005034B2" w:rsidRPr="00453F31" w:rsidRDefault="005034B2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0.005</w:t>
            </w:r>
          </w:p>
        </w:tc>
      </w:tr>
      <w:tr w:rsidR="00453F31" w:rsidRPr="00453F31" w14:paraId="6BFDC17E" w14:textId="77777777" w:rsidTr="00CA6100">
        <w:trPr>
          <w:trHeight w:val="27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1590A57C" w14:textId="77777777" w:rsidR="005034B2" w:rsidRPr="00453F31" w:rsidRDefault="005034B2" w:rsidP="00CA6100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nsurance Plan in Index Y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9294B81" w14:textId="77777777" w:rsidR="005034B2" w:rsidRPr="00453F31" w:rsidRDefault="005034B2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0427C50" w14:textId="77777777" w:rsidR="005034B2" w:rsidRPr="00453F31" w:rsidRDefault="005034B2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1A7EAD8" w14:textId="77777777" w:rsidR="005034B2" w:rsidRPr="00453F31" w:rsidRDefault="005034B2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1E93BF4" w14:textId="77777777" w:rsidR="005034B2" w:rsidRPr="00453F31" w:rsidRDefault="005034B2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BADF787" w14:textId="77777777" w:rsidR="005034B2" w:rsidRPr="00453F31" w:rsidRDefault="005034B2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53F31" w:rsidRPr="00453F31" w14:paraId="698FBC8B" w14:textId="77777777" w:rsidTr="00CA6100">
        <w:trPr>
          <w:trHeight w:val="27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F4FB9C" w14:textId="77777777" w:rsidR="005034B2" w:rsidRPr="00453F31" w:rsidRDefault="005034B2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mmerci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653476" w14:textId="77777777" w:rsidR="005034B2" w:rsidRPr="00453F31" w:rsidRDefault="005034B2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209,64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9A73D4" w14:textId="77777777" w:rsidR="005034B2" w:rsidRPr="00453F31" w:rsidRDefault="005034B2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3,0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5A4C9A" w14:textId="77777777" w:rsidR="005034B2" w:rsidRPr="00453F31" w:rsidRDefault="005034B2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1.4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99FD1" w14:textId="73035343" w:rsidR="005034B2" w:rsidRPr="00453F31" w:rsidRDefault="00D4755E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R</w:t>
            </w:r>
            <w:r w:rsidR="005034B2" w:rsidRPr="00453F31">
              <w:rPr>
                <w:rFonts w:ascii="Arial" w:eastAsia="Times New Roman" w:hAnsi="Arial" w:cs="Arial"/>
                <w:sz w:val="20"/>
                <w:szCs w:val="20"/>
              </w:rPr>
              <w:t>e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4CFAC" w14:textId="77777777" w:rsidR="005034B2" w:rsidRPr="00453F31" w:rsidRDefault="005034B2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</w:tr>
      <w:tr w:rsidR="00453F31" w:rsidRPr="00453F31" w14:paraId="36D5C7AB" w14:textId="77777777" w:rsidTr="00CA6100">
        <w:trPr>
          <w:trHeight w:val="27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411024" w14:textId="77777777" w:rsidR="005034B2" w:rsidRPr="00453F31" w:rsidRDefault="005034B2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edicai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150148" w14:textId="77777777" w:rsidR="005034B2" w:rsidRPr="00453F31" w:rsidRDefault="005034B2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177,66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DEF694" w14:textId="77777777" w:rsidR="005034B2" w:rsidRPr="00453F31" w:rsidRDefault="005034B2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5,5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A67A49" w14:textId="77777777" w:rsidR="005034B2" w:rsidRPr="00453F31" w:rsidRDefault="005034B2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3.0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E1949" w14:textId="68D7D7BB" w:rsidR="005034B2" w:rsidRPr="00453F31" w:rsidRDefault="005034B2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2.8</w:t>
            </w:r>
            <w:r w:rsidR="00BF1BF7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Pr="00453F31">
              <w:rPr>
                <w:rFonts w:ascii="Arial" w:eastAsia="Times New Roman" w:hAnsi="Arial" w:cs="Arial"/>
                <w:sz w:val="20"/>
                <w:szCs w:val="20"/>
              </w:rPr>
              <w:t xml:space="preserve"> (2.6</w:t>
            </w:r>
            <w:r w:rsidR="00D4755E">
              <w:rPr>
                <w:rFonts w:ascii="Arial" w:eastAsia="Times New Roman" w:hAnsi="Arial" w:cs="Arial"/>
                <w:sz w:val="20"/>
                <w:szCs w:val="20"/>
              </w:rPr>
              <w:t>7</w:t>
            </w: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-2.9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CEC66" w14:textId="77777777" w:rsidR="005034B2" w:rsidRPr="00453F31" w:rsidRDefault="005034B2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&lt;.0001</w:t>
            </w:r>
          </w:p>
        </w:tc>
      </w:tr>
      <w:tr w:rsidR="00453F31" w:rsidRPr="00453F31" w14:paraId="020F24EC" w14:textId="77777777" w:rsidTr="00CA6100">
        <w:trPr>
          <w:trHeight w:val="27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59B0F4" w14:textId="77777777" w:rsidR="005034B2" w:rsidRPr="00453F31" w:rsidRDefault="005034B2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edicar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E66593" w14:textId="77777777" w:rsidR="005034B2" w:rsidRPr="00453F31" w:rsidRDefault="005034B2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59,63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D35F36" w14:textId="77777777" w:rsidR="005034B2" w:rsidRPr="00453F31" w:rsidRDefault="005034B2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1,96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F89E44" w14:textId="77777777" w:rsidR="005034B2" w:rsidRPr="00453F31" w:rsidRDefault="005034B2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3.2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C7617" w14:textId="1F3EE4DF" w:rsidR="005034B2" w:rsidRPr="00453F31" w:rsidRDefault="005034B2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1.51 (1.38-1.6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B0C9A" w14:textId="77777777" w:rsidR="005034B2" w:rsidRPr="00453F31" w:rsidRDefault="005034B2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&lt;.0001</w:t>
            </w:r>
          </w:p>
        </w:tc>
      </w:tr>
      <w:tr w:rsidR="00453F31" w:rsidRPr="00453F31" w14:paraId="03383203" w14:textId="77777777" w:rsidTr="00CA6100">
        <w:trPr>
          <w:trHeight w:val="27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083553" w14:textId="77777777" w:rsidR="005034B2" w:rsidRPr="00453F31" w:rsidRDefault="005034B2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u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F25E7C" w14:textId="77777777" w:rsidR="005034B2" w:rsidRPr="00453F31" w:rsidRDefault="005034B2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18,99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1FA7C5" w14:textId="77777777" w:rsidR="005034B2" w:rsidRPr="00453F31" w:rsidRDefault="005034B2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1,5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73F98C" w14:textId="77777777" w:rsidR="005034B2" w:rsidRPr="00453F31" w:rsidRDefault="005034B2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7.3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9468D" w14:textId="6673D24B" w:rsidR="005034B2" w:rsidRPr="00453F31" w:rsidRDefault="005034B2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3.63 (3.35-3.9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46F22" w14:textId="77777777" w:rsidR="005034B2" w:rsidRPr="00453F31" w:rsidRDefault="005034B2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&lt;.0001</w:t>
            </w:r>
          </w:p>
        </w:tc>
      </w:tr>
      <w:tr w:rsidR="00453F31" w:rsidRPr="00453F31" w14:paraId="4F9D5364" w14:textId="77777777" w:rsidTr="00CA6100">
        <w:trPr>
          <w:trHeight w:val="27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E35B95" w14:textId="77777777" w:rsidR="005034B2" w:rsidRPr="00453F31" w:rsidRDefault="005034B2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nknow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3D2957" w14:textId="77777777" w:rsidR="005034B2" w:rsidRPr="00453F31" w:rsidRDefault="005034B2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17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67C0A6" w14:textId="77777777" w:rsidR="005034B2" w:rsidRPr="00453F31" w:rsidRDefault="005034B2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569C8A" w14:textId="77777777" w:rsidR="005034B2" w:rsidRPr="00453F31" w:rsidRDefault="005034B2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2.1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013C0" w14:textId="6C93EA43" w:rsidR="005034B2" w:rsidRPr="00453F31" w:rsidRDefault="005034B2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1.6</w:t>
            </w:r>
            <w:r w:rsidR="00BF1BF7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Pr="00453F31">
              <w:rPr>
                <w:rFonts w:ascii="Arial" w:eastAsia="Times New Roman" w:hAnsi="Arial" w:cs="Arial"/>
                <w:sz w:val="20"/>
                <w:szCs w:val="20"/>
              </w:rPr>
              <w:t xml:space="preserve"> (0.5</w:t>
            </w:r>
            <w:r w:rsidR="00D4755E">
              <w:rPr>
                <w:rFonts w:ascii="Arial" w:eastAsia="Times New Roman" w:hAnsi="Arial" w:cs="Arial"/>
                <w:sz w:val="20"/>
                <w:szCs w:val="20"/>
              </w:rPr>
              <w:t>7</w:t>
            </w: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-4.5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2A0BE" w14:textId="77777777" w:rsidR="005034B2" w:rsidRPr="00453F31" w:rsidRDefault="005034B2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0.373</w:t>
            </w:r>
          </w:p>
        </w:tc>
      </w:tr>
      <w:tr w:rsidR="00453F31" w:rsidRPr="00453F31" w14:paraId="261518D5" w14:textId="77777777" w:rsidTr="00CA6100">
        <w:trPr>
          <w:trHeight w:val="27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61951046" w14:textId="77777777" w:rsidR="005034B2" w:rsidRPr="00453F31" w:rsidRDefault="005034B2" w:rsidP="00CA6100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rbanization in Index Y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E9E2B51" w14:textId="77777777" w:rsidR="005034B2" w:rsidRPr="00453F31" w:rsidRDefault="005034B2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4F08CC2" w14:textId="77777777" w:rsidR="005034B2" w:rsidRPr="00453F31" w:rsidRDefault="005034B2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B54A926" w14:textId="77777777" w:rsidR="005034B2" w:rsidRPr="00453F31" w:rsidRDefault="005034B2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9E9D2E6" w14:textId="77777777" w:rsidR="005034B2" w:rsidRPr="00453F31" w:rsidRDefault="005034B2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A4C8EF5" w14:textId="77777777" w:rsidR="005034B2" w:rsidRPr="00453F31" w:rsidRDefault="005034B2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53F31" w:rsidRPr="00453F31" w14:paraId="338204B5" w14:textId="77777777" w:rsidTr="00CA6100">
        <w:trPr>
          <w:trHeight w:val="27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667654" w14:textId="77777777" w:rsidR="005034B2" w:rsidRPr="00453F31" w:rsidRDefault="005034B2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arge central metr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D62AE9" w14:textId="77777777" w:rsidR="005034B2" w:rsidRPr="00453F31" w:rsidRDefault="005034B2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87,06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3927E7" w14:textId="77777777" w:rsidR="005034B2" w:rsidRPr="00453F31" w:rsidRDefault="005034B2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2,1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BC9B1D" w14:textId="77777777" w:rsidR="005034B2" w:rsidRPr="00453F31" w:rsidRDefault="005034B2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2.3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78B58" w14:textId="7733E5E1" w:rsidR="005034B2" w:rsidRPr="00453F31" w:rsidRDefault="005034B2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0.8</w:t>
            </w:r>
            <w:r w:rsidR="00D4755E">
              <w:rPr>
                <w:rFonts w:ascii="Arial" w:eastAsia="Times New Roman" w:hAnsi="Arial" w:cs="Arial"/>
                <w:sz w:val="20"/>
                <w:szCs w:val="20"/>
              </w:rPr>
              <w:t>6</w:t>
            </w:r>
            <w:r w:rsidRPr="00453F31">
              <w:rPr>
                <w:rFonts w:ascii="Arial" w:eastAsia="Times New Roman" w:hAnsi="Arial" w:cs="Arial"/>
                <w:sz w:val="20"/>
                <w:szCs w:val="20"/>
              </w:rPr>
              <w:t xml:space="preserve"> (0.72-1.0</w:t>
            </w:r>
            <w:r w:rsidR="00D4755E"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96058" w14:textId="77777777" w:rsidR="005034B2" w:rsidRPr="00453F31" w:rsidRDefault="005034B2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0.073</w:t>
            </w:r>
          </w:p>
        </w:tc>
      </w:tr>
      <w:tr w:rsidR="00453F31" w:rsidRPr="00453F31" w14:paraId="7C3ABBC7" w14:textId="77777777" w:rsidTr="00CA6100">
        <w:trPr>
          <w:trHeight w:val="27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FB6D72" w14:textId="77777777" w:rsidR="005034B2" w:rsidRPr="00453F31" w:rsidRDefault="005034B2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arge fringe metr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A27226" w14:textId="77777777" w:rsidR="005034B2" w:rsidRPr="00453F31" w:rsidRDefault="005034B2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105,98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01FD6F" w14:textId="77777777" w:rsidR="005034B2" w:rsidRPr="00453F31" w:rsidRDefault="005034B2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2,46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647F2A" w14:textId="77777777" w:rsidR="005034B2" w:rsidRPr="00453F31" w:rsidRDefault="005034B2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2.2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F410D" w14:textId="527E6123" w:rsidR="005034B2" w:rsidRPr="00453F31" w:rsidRDefault="005034B2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0.91 (0.77-1.0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F84E9" w14:textId="77777777" w:rsidR="005034B2" w:rsidRPr="00453F31" w:rsidRDefault="005034B2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0.293</w:t>
            </w:r>
          </w:p>
        </w:tc>
      </w:tr>
      <w:tr w:rsidR="00453F31" w:rsidRPr="00453F31" w14:paraId="41CEA960" w14:textId="77777777" w:rsidTr="00CA6100">
        <w:trPr>
          <w:trHeight w:val="27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42B907" w14:textId="77777777" w:rsidR="005034B2" w:rsidRPr="00453F31" w:rsidRDefault="005034B2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edium metr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C12593" w14:textId="77777777" w:rsidR="005034B2" w:rsidRPr="00453F31" w:rsidRDefault="005034B2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89,02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CB3EC3" w14:textId="77777777" w:rsidR="005034B2" w:rsidRPr="00453F31" w:rsidRDefault="005034B2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2,16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3387D3" w14:textId="77777777" w:rsidR="005034B2" w:rsidRPr="00453F31" w:rsidRDefault="005034B2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2.3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E59FB" w14:textId="24A03DD9" w:rsidR="005034B2" w:rsidRPr="00453F31" w:rsidRDefault="005034B2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0.90 (0.76-1.0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ED217" w14:textId="77777777" w:rsidR="005034B2" w:rsidRPr="00453F31" w:rsidRDefault="005034B2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0.248</w:t>
            </w:r>
          </w:p>
        </w:tc>
      </w:tr>
      <w:tr w:rsidR="00453F31" w:rsidRPr="00453F31" w14:paraId="192F43B7" w14:textId="77777777" w:rsidTr="00CA6100">
        <w:trPr>
          <w:trHeight w:val="27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44ACBB" w14:textId="77777777" w:rsidR="005034B2" w:rsidRPr="00453F31" w:rsidRDefault="005034B2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mall metr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A34824" w14:textId="77777777" w:rsidR="005034B2" w:rsidRPr="00453F31" w:rsidRDefault="005034B2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64,22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136E7B" w14:textId="77777777" w:rsidR="005034B2" w:rsidRPr="00453F31" w:rsidRDefault="005034B2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1,63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8269FC" w14:textId="77777777" w:rsidR="005034B2" w:rsidRPr="00453F31" w:rsidRDefault="005034B2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2.4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8A16B" w14:textId="5F239444" w:rsidR="005034B2" w:rsidRPr="00453F31" w:rsidRDefault="005034B2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0.8</w:t>
            </w:r>
            <w:r w:rsidR="00D4755E">
              <w:rPr>
                <w:rFonts w:ascii="Arial" w:eastAsia="Times New Roman" w:hAnsi="Arial" w:cs="Arial"/>
                <w:sz w:val="20"/>
                <w:szCs w:val="20"/>
              </w:rPr>
              <w:t>9</w:t>
            </w:r>
            <w:r w:rsidRPr="00453F31">
              <w:rPr>
                <w:rFonts w:ascii="Arial" w:eastAsia="Times New Roman" w:hAnsi="Arial" w:cs="Arial"/>
                <w:sz w:val="20"/>
                <w:szCs w:val="20"/>
              </w:rPr>
              <w:t xml:space="preserve"> (0.7</w:t>
            </w:r>
            <w:r w:rsidR="00D4755E">
              <w:rPr>
                <w:rFonts w:ascii="Arial" w:eastAsia="Times New Roman" w:hAnsi="Arial" w:cs="Arial"/>
                <w:sz w:val="20"/>
                <w:szCs w:val="20"/>
              </w:rPr>
              <w:t>5</w:t>
            </w: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-1.0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55A8A" w14:textId="77777777" w:rsidR="005034B2" w:rsidRPr="00453F31" w:rsidRDefault="005034B2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0.172</w:t>
            </w:r>
          </w:p>
        </w:tc>
      </w:tr>
      <w:tr w:rsidR="00453F31" w:rsidRPr="00453F31" w14:paraId="792995D5" w14:textId="77777777" w:rsidTr="00CA6100">
        <w:trPr>
          <w:trHeight w:val="27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458651" w14:textId="77777777" w:rsidR="005034B2" w:rsidRPr="00453F31" w:rsidRDefault="005034B2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icropolita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3EAC2B" w14:textId="77777777" w:rsidR="005034B2" w:rsidRPr="00453F31" w:rsidRDefault="005034B2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40,26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5F9FD2" w14:textId="77777777" w:rsidR="005034B2" w:rsidRPr="00453F31" w:rsidRDefault="005034B2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1,2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832FF4" w14:textId="77777777" w:rsidR="005034B2" w:rsidRPr="00453F31" w:rsidRDefault="005034B2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2.9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3765D" w14:textId="09B36B78" w:rsidR="005034B2" w:rsidRPr="00453F31" w:rsidRDefault="005034B2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  <w:r w:rsidR="00D4755E">
              <w:rPr>
                <w:rFonts w:ascii="Arial" w:eastAsia="Times New Roman" w:hAnsi="Arial" w:cs="Arial"/>
                <w:sz w:val="20"/>
                <w:szCs w:val="20"/>
              </w:rPr>
              <w:t>7</w:t>
            </w:r>
            <w:r w:rsidRPr="00453F31">
              <w:rPr>
                <w:rFonts w:ascii="Arial" w:eastAsia="Times New Roman" w:hAnsi="Arial" w:cs="Arial"/>
                <w:sz w:val="20"/>
                <w:szCs w:val="20"/>
              </w:rPr>
              <w:t xml:space="preserve"> (0.81-1.1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095A5" w14:textId="77777777" w:rsidR="005034B2" w:rsidRPr="00453F31" w:rsidRDefault="005034B2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0.694</w:t>
            </w:r>
          </w:p>
        </w:tc>
      </w:tr>
      <w:tr w:rsidR="00453F31" w:rsidRPr="00453F31" w14:paraId="4542037A" w14:textId="77777777" w:rsidTr="00CA6100">
        <w:trPr>
          <w:trHeight w:val="27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6603BD" w14:textId="77777777" w:rsidR="005034B2" w:rsidRPr="00453F31" w:rsidRDefault="005034B2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oncor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AA5123" w14:textId="77777777" w:rsidR="005034B2" w:rsidRPr="00453F31" w:rsidRDefault="005034B2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6,45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F77FA2" w14:textId="77777777" w:rsidR="005034B2" w:rsidRPr="00453F31" w:rsidRDefault="005034B2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2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E85479" w14:textId="77777777" w:rsidR="005034B2" w:rsidRPr="00453F31" w:rsidRDefault="005034B2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3.0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D9202" w14:textId="77777777" w:rsidR="005034B2" w:rsidRPr="00453F31" w:rsidRDefault="005034B2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7075B" w14:textId="77777777" w:rsidR="005034B2" w:rsidRPr="00453F31" w:rsidRDefault="005034B2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</w:tr>
      <w:tr w:rsidR="00453F31" w:rsidRPr="00453F31" w14:paraId="687A4303" w14:textId="77777777" w:rsidTr="00CA6100">
        <w:trPr>
          <w:trHeight w:val="27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8C3BDC" w14:textId="77777777" w:rsidR="005034B2" w:rsidRPr="00453F31" w:rsidRDefault="005034B2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nknow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E126E8" w14:textId="77777777" w:rsidR="005034B2" w:rsidRPr="00453F31" w:rsidRDefault="005034B2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73,12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9E9721" w14:textId="77777777" w:rsidR="005034B2" w:rsidRPr="00453F31" w:rsidRDefault="005034B2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2,23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18A8C7" w14:textId="77777777" w:rsidR="005034B2" w:rsidRPr="00453F31" w:rsidRDefault="005034B2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2.9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FA154" w14:textId="61C57B1D" w:rsidR="005034B2" w:rsidRPr="00453F31" w:rsidRDefault="005034B2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  <w:r w:rsidR="00D4755E"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 w:rsidRPr="00453F31">
              <w:rPr>
                <w:rFonts w:ascii="Arial" w:eastAsia="Times New Roman" w:hAnsi="Arial" w:cs="Arial"/>
                <w:sz w:val="20"/>
                <w:szCs w:val="20"/>
              </w:rPr>
              <w:t xml:space="preserve"> (0.8</w:t>
            </w:r>
            <w:r w:rsidR="00D4755E">
              <w:rPr>
                <w:rFonts w:ascii="Arial" w:eastAsia="Times New Roman" w:hAnsi="Arial" w:cs="Arial"/>
                <w:sz w:val="20"/>
                <w:szCs w:val="20"/>
              </w:rPr>
              <w:t>6</w:t>
            </w: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-1.2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CCE7D" w14:textId="77777777" w:rsidR="005034B2" w:rsidRPr="00453F31" w:rsidRDefault="005034B2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0.852</w:t>
            </w:r>
          </w:p>
        </w:tc>
      </w:tr>
      <w:tr w:rsidR="00453F31" w:rsidRPr="00453F31" w14:paraId="7BBED1BA" w14:textId="77777777" w:rsidTr="00CA6100">
        <w:trPr>
          <w:trHeight w:val="27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3569AD5F" w14:textId="77777777" w:rsidR="005034B2" w:rsidRPr="00453F31" w:rsidRDefault="005034B2" w:rsidP="00CA6100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Year of Index Prescrip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22CE2D7" w14:textId="77777777" w:rsidR="005034B2" w:rsidRPr="00453F31" w:rsidRDefault="005034B2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F0716F6" w14:textId="77777777" w:rsidR="005034B2" w:rsidRPr="00453F31" w:rsidRDefault="005034B2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E08D8CC" w14:textId="77777777" w:rsidR="005034B2" w:rsidRPr="00453F31" w:rsidRDefault="005034B2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471E6A5" w14:textId="77777777" w:rsidR="005034B2" w:rsidRPr="00453F31" w:rsidRDefault="005034B2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0AA2E4B" w14:textId="77777777" w:rsidR="005034B2" w:rsidRPr="00453F31" w:rsidRDefault="005034B2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</w:tr>
      <w:tr w:rsidR="00453F31" w:rsidRPr="00453F31" w14:paraId="5F1DA7E0" w14:textId="77777777" w:rsidTr="00CA6100">
        <w:trPr>
          <w:trHeight w:val="27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80CEA5" w14:textId="77777777" w:rsidR="005034B2" w:rsidRPr="00453F31" w:rsidRDefault="005034B2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0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84765F" w14:textId="77777777" w:rsidR="005034B2" w:rsidRPr="00453F31" w:rsidRDefault="005034B2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180,10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BDD99A" w14:textId="77777777" w:rsidR="005034B2" w:rsidRPr="00453F31" w:rsidRDefault="005034B2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5,37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51C08A" w14:textId="77777777" w:rsidR="005034B2" w:rsidRPr="00453F31" w:rsidRDefault="005034B2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2.9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44594" w14:textId="77777777" w:rsidR="005034B2" w:rsidRPr="00453F31" w:rsidRDefault="005034B2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DF145" w14:textId="77777777" w:rsidR="005034B2" w:rsidRPr="00453F31" w:rsidRDefault="005034B2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</w:tr>
      <w:tr w:rsidR="00453F31" w:rsidRPr="00453F31" w14:paraId="3CFAC20C" w14:textId="77777777" w:rsidTr="00CA6100">
        <w:trPr>
          <w:trHeight w:val="27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BE24FA" w14:textId="77777777" w:rsidR="005034B2" w:rsidRPr="00453F31" w:rsidRDefault="005034B2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lastRenderedPageBreak/>
              <w:t>20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9D542E" w14:textId="77777777" w:rsidR="005034B2" w:rsidRPr="00453F31" w:rsidRDefault="005034B2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159,86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B31586" w14:textId="77777777" w:rsidR="005034B2" w:rsidRPr="00453F31" w:rsidRDefault="005034B2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3,69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4D5A9F" w14:textId="77777777" w:rsidR="005034B2" w:rsidRPr="00453F31" w:rsidRDefault="005034B2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2.2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A4E4C" w14:textId="3AB0A646" w:rsidR="005034B2" w:rsidRPr="00453F31" w:rsidRDefault="005034B2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0.84 (0.8</w:t>
            </w:r>
            <w:r w:rsidR="00D4755E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-0.8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A667E" w14:textId="77777777" w:rsidR="005034B2" w:rsidRPr="00453F31" w:rsidRDefault="005034B2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&lt;.0001</w:t>
            </w:r>
          </w:p>
        </w:tc>
      </w:tr>
      <w:tr w:rsidR="00453F31" w:rsidRPr="00453F31" w14:paraId="150DD0ED" w14:textId="77777777" w:rsidTr="00CA6100">
        <w:trPr>
          <w:trHeight w:val="27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F30AC4" w14:textId="77777777" w:rsidR="005034B2" w:rsidRPr="00453F31" w:rsidRDefault="005034B2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0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F0FB2F" w14:textId="77777777" w:rsidR="005034B2" w:rsidRPr="00453F31" w:rsidRDefault="005034B2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126,16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E12F30" w14:textId="77777777" w:rsidR="005034B2" w:rsidRPr="00453F31" w:rsidRDefault="005034B2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2,93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DC1A9A" w14:textId="77777777" w:rsidR="005034B2" w:rsidRPr="00453F31" w:rsidRDefault="005034B2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2.2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581CD" w14:textId="0BDEA4CE" w:rsidR="005034B2" w:rsidRPr="00453F31" w:rsidRDefault="005034B2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0.86 (0.82-0.9</w:t>
            </w:r>
            <w:r w:rsidR="00D4755E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1790E" w14:textId="77777777" w:rsidR="005034B2" w:rsidRPr="00453F31" w:rsidRDefault="005034B2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&lt;.0001</w:t>
            </w:r>
          </w:p>
        </w:tc>
      </w:tr>
      <w:tr w:rsidR="00453F31" w:rsidRPr="00453F31" w14:paraId="4659F774" w14:textId="77777777" w:rsidTr="00CA6100">
        <w:trPr>
          <w:trHeight w:val="27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4E14C879" w14:textId="77777777" w:rsidR="005034B2" w:rsidRPr="00453F31" w:rsidRDefault="005034B2" w:rsidP="00CA6100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ndex Prescription MM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E5BA287" w14:textId="77777777" w:rsidR="005034B2" w:rsidRPr="00453F31" w:rsidRDefault="005034B2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C76BCFA" w14:textId="77777777" w:rsidR="005034B2" w:rsidRPr="00453F31" w:rsidRDefault="005034B2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23CBBE8" w14:textId="77777777" w:rsidR="005034B2" w:rsidRPr="00453F31" w:rsidRDefault="005034B2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F017B24" w14:textId="77777777" w:rsidR="005034B2" w:rsidRPr="00453F31" w:rsidRDefault="005034B2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6DDCEF9" w14:textId="77777777" w:rsidR="005034B2" w:rsidRPr="00453F31" w:rsidRDefault="005034B2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</w:tr>
      <w:tr w:rsidR="00453F31" w:rsidRPr="00453F31" w14:paraId="1E2FF2B7" w14:textId="77777777" w:rsidTr="00CA6100">
        <w:trPr>
          <w:trHeight w:val="27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77048C" w14:textId="77777777" w:rsidR="005034B2" w:rsidRPr="00453F31" w:rsidRDefault="005034B2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          MME &lt;= 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F61572" w14:textId="77777777" w:rsidR="005034B2" w:rsidRPr="00453F31" w:rsidRDefault="005034B2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147,69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A1A528" w14:textId="77777777" w:rsidR="005034B2" w:rsidRPr="00453F31" w:rsidRDefault="005034B2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2,54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49DB35" w14:textId="77777777" w:rsidR="005034B2" w:rsidRPr="00453F31" w:rsidRDefault="005034B2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1.7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6B3468" w14:textId="77777777" w:rsidR="005034B2" w:rsidRPr="00453F31" w:rsidRDefault="005034B2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63D72" w14:textId="77777777" w:rsidR="005034B2" w:rsidRPr="00453F31" w:rsidRDefault="005034B2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</w:tr>
      <w:tr w:rsidR="00453F31" w:rsidRPr="00453F31" w14:paraId="4F30CF43" w14:textId="77777777" w:rsidTr="00CA6100">
        <w:trPr>
          <w:trHeight w:val="27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7F2814" w14:textId="77777777" w:rsidR="005034B2" w:rsidRPr="00453F31" w:rsidRDefault="005034B2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ME 76-1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3159B0" w14:textId="77777777" w:rsidR="005034B2" w:rsidRPr="00453F31" w:rsidRDefault="005034B2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104,78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4A8749" w14:textId="77777777" w:rsidR="005034B2" w:rsidRPr="00453F31" w:rsidRDefault="005034B2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1,73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34C6E5" w14:textId="77777777" w:rsidR="005034B2" w:rsidRPr="00453F31" w:rsidRDefault="005034B2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1.6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F350D" w14:textId="0E5FB899" w:rsidR="005034B2" w:rsidRPr="00453F31" w:rsidRDefault="005034B2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1.01 (0.9</w:t>
            </w:r>
            <w:r w:rsidR="00D4755E">
              <w:rPr>
                <w:rFonts w:ascii="Arial" w:eastAsia="Times New Roman" w:hAnsi="Arial" w:cs="Arial"/>
                <w:sz w:val="20"/>
                <w:szCs w:val="20"/>
              </w:rPr>
              <w:t>5</w:t>
            </w: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-1.0</w:t>
            </w:r>
            <w:r w:rsidR="00D4755E">
              <w:rPr>
                <w:rFonts w:ascii="Arial" w:eastAsia="Times New Roman" w:hAnsi="Arial" w:cs="Arial"/>
                <w:sz w:val="20"/>
                <w:szCs w:val="20"/>
              </w:rPr>
              <w:t>9</w:t>
            </w: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32936" w14:textId="77777777" w:rsidR="005034B2" w:rsidRPr="00453F31" w:rsidRDefault="005034B2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0.709</w:t>
            </w:r>
          </w:p>
        </w:tc>
      </w:tr>
      <w:tr w:rsidR="00453F31" w:rsidRPr="00453F31" w14:paraId="5BF8F589" w14:textId="77777777" w:rsidTr="00CA6100">
        <w:trPr>
          <w:trHeight w:val="27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8C2498" w14:textId="77777777" w:rsidR="005034B2" w:rsidRPr="00453F31" w:rsidRDefault="005034B2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ME 101-2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649A3D" w14:textId="77777777" w:rsidR="005034B2" w:rsidRPr="00453F31" w:rsidRDefault="005034B2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112,29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7DC06C" w14:textId="77777777" w:rsidR="005034B2" w:rsidRPr="00453F31" w:rsidRDefault="005034B2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3,18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4BB3CB" w14:textId="77777777" w:rsidR="005034B2" w:rsidRPr="00453F31" w:rsidRDefault="005034B2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2.7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D5FCE" w14:textId="33A024B8" w:rsidR="005034B2" w:rsidRPr="00453F31" w:rsidRDefault="005034B2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1.47 (1.3</w:t>
            </w:r>
            <w:r w:rsidR="00D4755E">
              <w:rPr>
                <w:rFonts w:ascii="Arial" w:eastAsia="Times New Roman" w:hAnsi="Arial" w:cs="Arial"/>
                <w:sz w:val="20"/>
                <w:szCs w:val="20"/>
              </w:rPr>
              <w:t>8</w:t>
            </w: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-1.5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913708" w14:textId="77777777" w:rsidR="005034B2" w:rsidRPr="00453F31" w:rsidRDefault="005034B2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&lt;.0001</w:t>
            </w:r>
          </w:p>
        </w:tc>
      </w:tr>
      <w:tr w:rsidR="00453F31" w:rsidRPr="00453F31" w14:paraId="02A24B80" w14:textId="77777777" w:rsidTr="00CA6100">
        <w:trPr>
          <w:trHeight w:val="27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F07B7B" w14:textId="77777777" w:rsidR="005034B2" w:rsidRPr="00453F31" w:rsidRDefault="005034B2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ME 201-3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BE2168" w14:textId="77777777" w:rsidR="005034B2" w:rsidRPr="00453F31" w:rsidRDefault="005034B2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71,25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147935" w14:textId="77777777" w:rsidR="005034B2" w:rsidRPr="00453F31" w:rsidRDefault="005034B2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2,44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7ACBB5" w14:textId="77777777" w:rsidR="005034B2" w:rsidRPr="00453F31" w:rsidRDefault="005034B2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3.3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5B658" w14:textId="247D6144" w:rsidR="005034B2" w:rsidRPr="00453F31" w:rsidRDefault="005034B2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1.76 (1.62-1.9</w:t>
            </w:r>
            <w:r w:rsidR="00D4755E"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134C5" w14:textId="77777777" w:rsidR="005034B2" w:rsidRPr="00453F31" w:rsidRDefault="005034B2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&lt;.0001</w:t>
            </w:r>
          </w:p>
        </w:tc>
      </w:tr>
      <w:tr w:rsidR="00453F31" w:rsidRPr="00453F31" w14:paraId="7A18DAD8" w14:textId="77777777" w:rsidTr="00CA6100">
        <w:trPr>
          <w:trHeight w:val="27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37307D" w14:textId="77777777" w:rsidR="005034B2" w:rsidRPr="00453F31" w:rsidRDefault="005034B2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ME &gt;3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4BEDBA" w14:textId="77777777" w:rsidR="005034B2" w:rsidRPr="00453F31" w:rsidRDefault="005034B2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30,10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EBB988" w14:textId="77777777" w:rsidR="005034B2" w:rsidRPr="00453F31" w:rsidRDefault="005034B2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2,09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3982C1" w14:textId="77777777" w:rsidR="005034B2" w:rsidRPr="00453F31" w:rsidRDefault="005034B2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6.5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9F2C3" w14:textId="0F3847DA" w:rsidR="005034B2" w:rsidRPr="00453F31" w:rsidRDefault="005034B2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2.9</w:t>
            </w:r>
            <w:r w:rsidR="00D4755E">
              <w:rPr>
                <w:rFonts w:ascii="Arial" w:eastAsia="Times New Roman" w:hAnsi="Arial" w:cs="Arial"/>
                <w:sz w:val="20"/>
                <w:szCs w:val="20"/>
              </w:rPr>
              <w:t>3</w:t>
            </w:r>
            <w:r w:rsidRPr="00453F31">
              <w:rPr>
                <w:rFonts w:ascii="Arial" w:eastAsia="Times New Roman" w:hAnsi="Arial" w:cs="Arial"/>
                <w:sz w:val="20"/>
                <w:szCs w:val="20"/>
              </w:rPr>
              <w:t xml:space="preserve"> (2.6</w:t>
            </w:r>
            <w:r w:rsidR="00D4755E">
              <w:rPr>
                <w:rFonts w:ascii="Arial" w:eastAsia="Times New Roman" w:hAnsi="Arial" w:cs="Arial"/>
                <w:sz w:val="20"/>
                <w:szCs w:val="20"/>
              </w:rPr>
              <w:t>5</w:t>
            </w: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-3.2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31C14" w14:textId="77777777" w:rsidR="005034B2" w:rsidRPr="00453F31" w:rsidRDefault="005034B2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&lt;.0001</w:t>
            </w:r>
          </w:p>
        </w:tc>
      </w:tr>
      <w:tr w:rsidR="00453F31" w:rsidRPr="00453F31" w14:paraId="179AE4B2" w14:textId="77777777" w:rsidTr="00CA6100">
        <w:trPr>
          <w:trHeight w:val="27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2690776C" w14:textId="77777777" w:rsidR="005034B2" w:rsidRPr="00453F31" w:rsidRDefault="005034B2" w:rsidP="00CA6100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ndex Prescription Days' Suppl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F4233E4" w14:textId="77777777" w:rsidR="005034B2" w:rsidRPr="00453F31" w:rsidRDefault="005034B2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9CD7A81" w14:textId="77777777" w:rsidR="005034B2" w:rsidRPr="00453F31" w:rsidRDefault="005034B2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AE1AE68" w14:textId="77777777" w:rsidR="005034B2" w:rsidRPr="00453F31" w:rsidRDefault="005034B2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EECBC40" w14:textId="77777777" w:rsidR="005034B2" w:rsidRPr="00453F31" w:rsidRDefault="005034B2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AFEAF60" w14:textId="77777777" w:rsidR="005034B2" w:rsidRPr="00453F31" w:rsidRDefault="005034B2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</w:tr>
      <w:tr w:rsidR="00453F31" w:rsidRPr="00453F31" w14:paraId="4E7972E9" w14:textId="77777777" w:rsidTr="00CA6100">
        <w:trPr>
          <w:trHeight w:val="27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444D04" w14:textId="77777777" w:rsidR="005034B2" w:rsidRPr="00453F31" w:rsidRDefault="005034B2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lt;= 3 Day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4B6FD0" w14:textId="77777777" w:rsidR="005034B2" w:rsidRPr="00453F31" w:rsidRDefault="005034B2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272,98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0D64D8" w14:textId="77777777" w:rsidR="005034B2" w:rsidRPr="00453F31" w:rsidRDefault="005034B2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4,47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E2639F" w14:textId="77777777" w:rsidR="005034B2" w:rsidRPr="00453F31" w:rsidRDefault="005034B2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1.6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4AA98" w14:textId="77777777" w:rsidR="005034B2" w:rsidRPr="00453F31" w:rsidRDefault="005034B2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16F58" w14:textId="77777777" w:rsidR="005034B2" w:rsidRPr="00453F31" w:rsidRDefault="005034B2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</w:tr>
      <w:tr w:rsidR="00453F31" w:rsidRPr="00453F31" w14:paraId="4B18EFB4" w14:textId="77777777" w:rsidTr="00CA6100">
        <w:trPr>
          <w:trHeight w:val="27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3A3CB9" w14:textId="77777777" w:rsidR="005034B2" w:rsidRPr="00453F31" w:rsidRDefault="005034B2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4 - 6 Day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384425" w14:textId="77777777" w:rsidR="005034B2" w:rsidRPr="00453F31" w:rsidRDefault="005034B2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133,74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9B2F76" w14:textId="77777777" w:rsidR="005034B2" w:rsidRPr="00453F31" w:rsidRDefault="005034B2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2,9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788A8D" w14:textId="77777777" w:rsidR="005034B2" w:rsidRPr="00453F31" w:rsidRDefault="005034B2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2.1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7FE0B" w14:textId="2DFB8DB2" w:rsidR="005034B2" w:rsidRPr="00453F31" w:rsidRDefault="005034B2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1.11 (1.05-1.1</w:t>
            </w:r>
            <w:r w:rsidR="00D4755E">
              <w:rPr>
                <w:rFonts w:ascii="Arial" w:eastAsia="Times New Roman" w:hAnsi="Arial" w:cs="Arial"/>
                <w:sz w:val="20"/>
                <w:szCs w:val="20"/>
              </w:rPr>
              <w:t>8</w:t>
            </w: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9B606" w14:textId="77777777" w:rsidR="005034B2" w:rsidRPr="00453F31" w:rsidRDefault="005034B2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0.0002</w:t>
            </w:r>
          </w:p>
        </w:tc>
      </w:tr>
      <w:tr w:rsidR="00453F31" w:rsidRPr="00453F31" w14:paraId="2C8618D3" w14:textId="77777777" w:rsidTr="00CA6100">
        <w:trPr>
          <w:trHeight w:val="270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B0990C" w14:textId="77777777" w:rsidR="005034B2" w:rsidRPr="00453F31" w:rsidRDefault="005034B2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7+ Day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EC0DDF" w14:textId="77777777" w:rsidR="005034B2" w:rsidRPr="00453F31" w:rsidRDefault="005034B2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59,39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DCD370" w14:textId="77777777" w:rsidR="005034B2" w:rsidRPr="00453F31" w:rsidRDefault="005034B2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4,6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A86F11" w14:textId="77777777" w:rsidR="005034B2" w:rsidRPr="00453F31" w:rsidRDefault="005034B2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7.2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9B0ED" w14:textId="046317AA" w:rsidR="005034B2" w:rsidRPr="00453F31" w:rsidRDefault="005034B2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2.46 (2.3</w:t>
            </w:r>
            <w:r w:rsidR="00D4755E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-2.6</w:t>
            </w:r>
            <w:r w:rsidR="00D4755E"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52E18" w14:textId="77777777" w:rsidR="005034B2" w:rsidRPr="00453F31" w:rsidRDefault="005034B2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53F31">
              <w:rPr>
                <w:rFonts w:ascii="Arial" w:eastAsia="Times New Roman" w:hAnsi="Arial" w:cs="Arial"/>
                <w:sz w:val="20"/>
                <w:szCs w:val="20"/>
              </w:rPr>
              <w:t>&lt;.0001</w:t>
            </w:r>
          </w:p>
        </w:tc>
      </w:tr>
    </w:tbl>
    <w:p w14:paraId="1B3F7BB3" w14:textId="77777777" w:rsidR="00453F31" w:rsidRDefault="00453F31" w:rsidP="00453F31">
      <w:bookmarkStart w:id="2" w:name="_Hlk94005063"/>
      <w:r>
        <w:t>SA, short-acting; MME, morphine milligram equivalents</w:t>
      </w:r>
      <w:bookmarkEnd w:id="2"/>
    </w:p>
    <w:p w14:paraId="611E6CD2" w14:textId="5596F4F0" w:rsidR="000E378B" w:rsidRPr="005034B2" w:rsidRDefault="005E4323" w:rsidP="00453F31"/>
    <w:sectPr w:rsidR="000E378B" w:rsidRPr="005034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34B2"/>
    <w:rsid w:val="00453F31"/>
    <w:rsid w:val="005034B2"/>
    <w:rsid w:val="005E4323"/>
    <w:rsid w:val="006933EC"/>
    <w:rsid w:val="0091137C"/>
    <w:rsid w:val="00BF1BF7"/>
    <w:rsid w:val="00D475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7425EE"/>
  <w15:chartTrackingRefBased/>
  <w15:docId w15:val="{61A55411-D22A-46C0-9D5F-BEA8F24425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034B2"/>
    <w:pPr>
      <w:spacing w:after="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657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394</Words>
  <Characters>225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Flores</dc:creator>
  <cp:keywords/>
  <dc:description/>
  <cp:lastModifiedBy>Diana Flores</cp:lastModifiedBy>
  <cp:revision>5</cp:revision>
  <dcterms:created xsi:type="dcterms:W3CDTF">2022-01-25T19:19:00Z</dcterms:created>
  <dcterms:modified xsi:type="dcterms:W3CDTF">2022-01-26T17:28:00Z</dcterms:modified>
</cp:coreProperties>
</file>